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16F51D" w14:textId="0BCD55C8" w:rsidR="009971B0" w:rsidRPr="0044520C" w:rsidRDefault="009971B0" w:rsidP="009971B0">
      <w:pPr>
        <w:jc w:val="both"/>
        <w:rPr>
          <w:lang w:val="en-US"/>
        </w:rPr>
      </w:pPr>
      <w:bookmarkStart w:id="0" w:name="_GoBack"/>
      <w:r w:rsidRPr="0044520C">
        <w:rPr>
          <w:lang w:val="en-US"/>
        </w:rPr>
        <w:t xml:space="preserve">Supplementary Table 3: </w:t>
      </w:r>
      <w:bookmarkStart w:id="1" w:name="_Hlk75810318"/>
      <w:r w:rsidRPr="0044520C">
        <w:rPr>
          <w:lang w:val="en-US"/>
        </w:rPr>
        <w:t>Patient characteristics of the mortality analysis</w:t>
      </w:r>
      <w:r w:rsidR="00D6206B" w:rsidRPr="0044520C">
        <w:rPr>
          <w:lang w:val="en-US"/>
        </w:rPr>
        <w:t>.</w:t>
      </w:r>
      <w:bookmarkEnd w:id="1"/>
    </w:p>
    <w:tbl>
      <w:tblPr>
        <w:tblStyle w:val="PlainTable4"/>
        <w:tblW w:w="0" w:type="auto"/>
        <w:tblInd w:w="0" w:type="dxa"/>
        <w:tblLook w:val="04A0" w:firstRow="1" w:lastRow="0" w:firstColumn="1" w:lastColumn="0" w:noHBand="0" w:noVBand="1"/>
      </w:tblPr>
      <w:tblGrid>
        <w:gridCol w:w="1556"/>
        <w:gridCol w:w="965"/>
        <w:gridCol w:w="1009"/>
        <w:gridCol w:w="701"/>
        <w:gridCol w:w="834"/>
        <w:gridCol w:w="879"/>
        <w:gridCol w:w="667"/>
        <w:gridCol w:w="871"/>
        <w:gridCol w:w="916"/>
        <w:gridCol w:w="628"/>
      </w:tblGrid>
      <w:tr w:rsidR="0044520C" w:rsidRPr="0044520C" w14:paraId="5F83F927" w14:textId="77777777" w:rsidTr="00934A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82BCDC8" w14:textId="77777777" w:rsidR="009971B0" w:rsidRPr="0044520C" w:rsidRDefault="009971B0" w:rsidP="00A72CC2">
            <w:pPr>
              <w:jc w:val="both"/>
              <w:rPr>
                <w:rFonts w:ascii="TCF Noli Light" w:hAnsi="TCF Noli Light"/>
                <w:b w:val="0"/>
                <w:bCs w:val="0"/>
                <w:i/>
                <w:iCs/>
                <w:sz w:val="14"/>
                <w:szCs w:val="14"/>
                <w:lang w:val="en-US"/>
              </w:rPr>
            </w:pPr>
            <w:r w:rsidRPr="0044520C"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3823266" w14:textId="77777777" w:rsidR="009971B0" w:rsidRPr="0044520C" w:rsidRDefault="009971B0" w:rsidP="00A72CC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CF Noli Light" w:hAnsi="TCF Noli Light"/>
                <w:b w:val="0"/>
                <w:bCs w:val="0"/>
                <w:i/>
                <w:iCs/>
                <w:sz w:val="14"/>
                <w:szCs w:val="14"/>
                <w:lang w:val="en-US"/>
              </w:rPr>
            </w:pPr>
            <w:r w:rsidRPr="0044520C"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  <w:t xml:space="preserve">Observed EuroLung-mortality in the study by Brunelli et al. </w:t>
            </w:r>
            <w:r w:rsidRPr="0044520C">
              <w:rPr>
                <w:b w:val="0"/>
                <w:bCs w:val="0"/>
                <w:i/>
                <w:iCs/>
                <w:noProof/>
                <w:sz w:val="14"/>
                <w:szCs w:val="14"/>
                <w:lang w:val="en-US"/>
              </w:rPr>
              <w:t>(4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D42423" w14:textId="77777777" w:rsidR="009971B0" w:rsidRPr="0044520C" w:rsidRDefault="009971B0" w:rsidP="00A72CC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4"/>
                <w:szCs w:val="14"/>
                <w:lang w:val="en-US"/>
              </w:rPr>
            </w:pPr>
            <w:r w:rsidRPr="0044520C"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  <w:t xml:space="preserve">Observed EuroLung-mortality in the study by Brunelli et al. </w:t>
            </w:r>
            <w:r w:rsidRPr="0044520C">
              <w:rPr>
                <w:b w:val="0"/>
                <w:bCs w:val="0"/>
                <w:i/>
                <w:iCs/>
                <w:noProof/>
                <w:sz w:val="14"/>
                <w:szCs w:val="14"/>
                <w:lang w:val="en-US"/>
              </w:rPr>
              <w:t>(5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97B0537" w14:textId="77777777" w:rsidR="009971B0" w:rsidRPr="0044520C" w:rsidRDefault="009971B0" w:rsidP="00A72CC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CF Noli Light" w:hAnsi="TCF Noli Light"/>
                <w:b w:val="0"/>
                <w:bCs w:val="0"/>
                <w:i/>
                <w:iCs/>
                <w:sz w:val="14"/>
                <w:szCs w:val="14"/>
                <w:lang w:val="en-US"/>
              </w:rPr>
            </w:pPr>
            <w:r w:rsidRPr="0044520C"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  <w:t>Observed EuroLung-mortality in the Innsbruck cohort</w:t>
            </w:r>
          </w:p>
        </w:tc>
      </w:tr>
      <w:tr w:rsidR="0044520C" w:rsidRPr="0044520C" w14:paraId="121CC875" w14:textId="77777777" w:rsidTr="00934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FA35C4" w14:textId="77777777" w:rsidR="009971B0" w:rsidRPr="0044520C" w:rsidRDefault="009971B0" w:rsidP="00A72CC2">
            <w:pPr>
              <w:jc w:val="both"/>
              <w:rPr>
                <w:rFonts w:ascii="TCF Noli Light" w:hAnsi="TCF Noli Light"/>
                <w:b w:val="0"/>
                <w:bCs w:val="0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DED8FEB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CF Noli Light" w:hAnsi="TCF Noli Light"/>
                <w:i/>
                <w:iCs/>
                <w:sz w:val="14"/>
                <w:szCs w:val="14"/>
                <w:lang w:val="en-US"/>
              </w:rPr>
            </w:pPr>
            <w:r w:rsidRPr="0044520C">
              <w:rPr>
                <w:rFonts w:ascii="TCF Noli Light" w:hAnsi="TCF Noli Light"/>
                <w:i/>
                <w:iCs/>
                <w:sz w:val="14"/>
                <w:szCs w:val="1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DB723E7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CF Noli Light" w:hAnsi="TCF Noli Light"/>
                <w:i/>
                <w:iCs/>
                <w:sz w:val="14"/>
                <w:szCs w:val="14"/>
                <w:lang w:val="en-US"/>
              </w:rPr>
            </w:pPr>
            <w:r w:rsidRPr="0044520C">
              <w:rPr>
                <w:rFonts w:ascii="TCF Noli Light" w:hAnsi="TCF Noli Light"/>
                <w:i/>
                <w:iCs/>
                <w:sz w:val="14"/>
                <w:szCs w:val="14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5E946BD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CF Noli Light" w:hAnsi="TCF Noli Light"/>
                <w:i/>
                <w:iCs/>
                <w:sz w:val="14"/>
                <w:szCs w:val="14"/>
                <w:lang w:val="en-US"/>
              </w:rPr>
            </w:pPr>
            <w:r w:rsidRPr="0044520C">
              <w:rPr>
                <w:rFonts w:ascii="TCF Noli Light" w:hAnsi="TCF Noli Light"/>
                <w:i/>
                <w:iCs/>
                <w:sz w:val="14"/>
                <w:szCs w:val="14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4B70C3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CF Noli Light" w:hAnsi="TCF Noli Light"/>
                <w:i/>
                <w:iCs/>
                <w:sz w:val="14"/>
                <w:szCs w:val="14"/>
                <w:lang w:val="en-US"/>
              </w:rPr>
            </w:pPr>
            <w:r w:rsidRPr="0044520C">
              <w:rPr>
                <w:rFonts w:ascii="TCF Noli Light" w:hAnsi="TCF Noli Light"/>
                <w:i/>
                <w:iCs/>
                <w:sz w:val="14"/>
                <w:szCs w:val="1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31DA35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CF Noli Light" w:hAnsi="TCF Noli Light"/>
                <w:i/>
                <w:iCs/>
                <w:sz w:val="14"/>
                <w:szCs w:val="14"/>
                <w:lang w:val="en-US"/>
              </w:rPr>
            </w:pPr>
            <w:r w:rsidRPr="0044520C">
              <w:rPr>
                <w:rFonts w:ascii="TCF Noli Light" w:hAnsi="TCF Noli Light"/>
                <w:i/>
                <w:iCs/>
                <w:sz w:val="14"/>
                <w:szCs w:val="14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8CF646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CF Noli Light" w:hAnsi="TCF Noli Light"/>
                <w:i/>
                <w:iCs/>
                <w:sz w:val="14"/>
                <w:szCs w:val="14"/>
                <w:lang w:val="en-US"/>
              </w:rPr>
            </w:pPr>
            <w:r w:rsidRPr="0044520C">
              <w:rPr>
                <w:rFonts w:ascii="TCF Noli Light" w:hAnsi="TCF Noli Light"/>
                <w:i/>
                <w:iCs/>
                <w:sz w:val="14"/>
                <w:szCs w:val="14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7D0BF28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CF Noli Light" w:hAnsi="TCF Noli Light"/>
                <w:i/>
                <w:iCs/>
                <w:sz w:val="14"/>
                <w:szCs w:val="14"/>
                <w:lang w:val="en-US"/>
              </w:rPr>
            </w:pPr>
            <w:r w:rsidRPr="0044520C">
              <w:rPr>
                <w:rFonts w:ascii="TCF Noli Light" w:hAnsi="TCF Noli Light"/>
                <w:i/>
                <w:iCs/>
                <w:sz w:val="14"/>
                <w:szCs w:val="1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E4258AB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CF Noli Light" w:hAnsi="TCF Noli Light"/>
                <w:i/>
                <w:iCs/>
                <w:sz w:val="14"/>
                <w:szCs w:val="14"/>
                <w:lang w:val="en-US"/>
              </w:rPr>
            </w:pPr>
            <w:r w:rsidRPr="0044520C">
              <w:rPr>
                <w:rFonts w:ascii="TCF Noli Light" w:hAnsi="TCF Noli Light"/>
                <w:i/>
                <w:iCs/>
                <w:sz w:val="14"/>
                <w:szCs w:val="14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2506AC4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CF Noli Light" w:hAnsi="TCF Noli Light"/>
                <w:i/>
                <w:iCs/>
                <w:sz w:val="14"/>
                <w:szCs w:val="14"/>
                <w:lang w:val="en-US"/>
              </w:rPr>
            </w:pPr>
            <w:r w:rsidRPr="0044520C">
              <w:rPr>
                <w:rFonts w:ascii="TCF Noli Light" w:hAnsi="TCF Noli Light"/>
                <w:i/>
                <w:iCs/>
                <w:sz w:val="14"/>
                <w:szCs w:val="14"/>
                <w:lang w:val="en-US"/>
              </w:rPr>
              <w:t>p</w:t>
            </w:r>
          </w:p>
        </w:tc>
      </w:tr>
      <w:tr w:rsidR="0044520C" w:rsidRPr="0044520C" w14:paraId="47AF96A6" w14:textId="77777777" w:rsidTr="00934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542EFAA" w14:textId="77777777" w:rsidR="009971B0" w:rsidRPr="0044520C" w:rsidRDefault="009971B0" w:rsidP="00A72CC2">
            <w:pPr>
              <w:rPr>
                <w:rFonts w:ascii="TCF Noli Bold Italic" w:hAnsi="TCF Noli Bold Italic"/>
                <w:sz w:val="14"/>
                <w:szCs w:val="14"/>
                <w:lang w:val="en-US"/>
              </w:rPr>
            </w:pPr>
            <w:r w:rsidRPr="0044520C">
              <w:rPr>
                <w:sz w:val="14"/>
                <w:szCs w:val="14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3F151AF" w14:textId="0398CD98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1</w:t>
            </w:r>
            <w:r w:rsidR="00934A49" w:rsidRPr="0044520C">
              <w:rPr>
                <w:sz w:val="13"/>
                <w:szCs w:val="13"/>
                <w:lang w:val="en-US"/>
              </w:rPr>
              <w:t> </w:t>
            </w:r>
            <w:r w:rsidRPr="0044520C">
              <w:rPr>
                <w:sz w:val="13"/>
                <w:szCs w:val="13"/>
                <w:lang w:val="en-US"/>
              </w:rPr>
              <w:t>29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BD7630A" w14:textId="1813F485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46</w:t>
            </w:r>
            <w:r w:rsidR="00934A49" w:rsidRPr="0044520C">
              <w:rPr>
                <w:sz w:val="13"/>
                <w:szCs w:val="13"/>
                <w:lang w:val="en-US"/>
              </w:rPr>
              <w:t> </w:t>
            </w:r>
            <w:r w:rsidRPr="0044520C">
              <w:rPr>
                <w:sz w:val="13"/>
                <w:szCs w:val="13"/>
                <w:lang w:val="en-US"/>
              </w:rPr>
              <w:t>66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FF66E1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311A7D1D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1 85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603E7DED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80 5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5871D65F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239DC38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0C224CA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7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0A280F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</w:p>
        </w:tc>
      </w:tr>
      <w:tr w:rsidR="0044520C" w:rsidRPr="0044520C" w14:paraId="0FEF3D5E" w14:textId="77777777" w:rsidTr="00934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3337EB" w14:textId="77777777" w:rsidR="009971B0" w:rsidRPr="0044520C" w:rsidRDefault="009971B0" w:rsidP="00A72CC2">
            <w:pPr>
              <w:rPr>
                <w:rFonts w:ascii="TCF Noli Bold Italic" w:hAnsi="TCF Noli Bold Italic"/>
                <w:sz w:val="14"/>
                <w:szCs w:val="14"/>
                <w:lang w:val="en-US"/>
              </w:rPr>
            </w:pPr>
            <w:r w:rsidRPr="0044520C">
              <w:rPr>
                <w:sz w:val="14"/>
                <w:szCs w:val="14"/>
                <w:lang w:val="en-US"/>
              </w:rPr>
              <w:t>Age</w:t>
            </w:r>
          </w:p>
        </w:tc>
        <w:tc>
          <w:tcPr>
            <w:tcW w:w="0" w:type="auto"/>
            <w:hideMark/>
          </w:tcPr>
          <w:p w14:paraId="65F51580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67.08 (10.0)</w:t>
            </w:r>
          </w:p>
        </w:tc>
        <w:tc>
          <w:tcPr>
            <w:tcW w:w="0" w:type="auto"/>
            <w:hideMark/>
          </w:tcPr>
          <w:p w14:paraId="0646B542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62.43 (11.4)</w:t>
            </w:r>
          </w:p>
        </w:tc>
        <w:tc>
          <w:tcPr>
            <w:tcW w:w="0" w:type="auto"/>
            <w:hideMark/>
          </w:tcPr>
          <w:p w14:paraId="61A44BB6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0" w:type="auto"/>
          </w:tcPr>
          <w:p w14:paraId="76F981CB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5CF5528A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4A6C5378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38CB0C8B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rFonts w:ascii="Calibri" w:hAnsi="Calibri"/>
                <w:sz w:val="13"/>
                <w:szCs w:val="13"/>
                <w:lang w:val="en-US"/>
              </w:rPr>
              <w:t>65.40 (9.9)</w:t>
            </w:r>
          </w:p>
        </w:tc>
        <w:tc>
          <w:tcPr>
            <w:tcW w:w="0" w:type="auto"/>
            <w:hideMark/>
          </w:tcPr>
          <w:p w14:paraId="60AD0430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rFonts w:ascii="Calibri" w:hAnsi="Calibri"/>
                <w:sz w:val="13"/>
                <w:szCs w:val="13"/>
                <w:lang w:val="en-US"/>
              </w:rPr>
              <w:t>63.63 (10.1)</w:t>
            </w:r>
          </w:p>
        </w:tc>
        <w:tc>
          <w:tcPr>
            <w:tcW w:w="0" w:type="auto"/>
            <w:hideMark/>
          </w:tcPr>
          <w:p w14:paraId="6886A184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.865</w:t>
            </w:r>
          </w:p>
        </w:tc>
      </w:tr>
      <w:tr w:rsidR="0044520C" w:rsidRPr="0044520C" w14:paraId="54F2AB07" w14:textId="77777777" w:rsidTr="00934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11EEA7" w14:textId="77777777" w:rsidR="009971B0" w:rsidRPr="0044520C" w:rsidRDefault="009971B0" w:rsidP="00A72CC2">
            <w:pPr>
              <w:rPr>
                <w:rFonts w:ascii="TCF Noli Bold Italic" w:hAnsi="TCF Noli Bold Italic"/>
                <w:sz w:val="14"/>
                <w:szCs w:val="14"/>
                <w:lang w:val="en-US"/>
              </w:rPr>
            </w:pPr>
            <w:r w:rsidRPr="0044520C">
              <w:rPr>
                <w:sz w:val="14"/>
                <w:szCs w:val="14"/>
                <w:lang w:val="en-US"/>
              </w:rPr>
              <w:t>Male sex</w:t>
            </w:r>
          </w:p>
        </w:tc>
        <w:tc>
          <w:tcPr>
            <w:tcW w:w="0" w:type="auto"/>
            <w:hideMark/>
          </w:tcPr>
          <w:p w14:paraId="12FD5CA7" w14:textId="124387D0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1120 (86.5</w:t>
            </w:r>
            <w:r w:rsidR="00573438" w:rsidRPr="0044520C">
              <w:rPr>
                <w:sz w:val="13"/>
                <w:szCs w:val="13"/>
                <w:lang w:val="en-US"/>
              </w:rPr>
              <w:t>%</w:t>
            </w:r>
            <w:r w:rsidRPr="0044520C">
              <w:rPr>
                <w:sz w:val="13"/>
                <w:szCs w:val="13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1CD8404C" w14:textId="43BE011E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31 437 (67.4</w:t>
            </w:r>
            <w:r w:rsidR="00573438" w:rsidRPr="0044520C">
              <w:rPr>
                <w:sz w:val="13"/>
                <w:szCs w:val="13"/>
                <w:lang w:val="en-US"/>
              </w:rPr>
              <w:t>%</w:t>
            </w:r>
            <w:r w:rsidRPr="0044520C">
              <w:rPr>
                <w:sz w:val="13"/>
                <w:szCs w:val="13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2F275DFB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0" w:type="auto"/>
          </w:tcPr>
          <w:p w14:paraId="144D2CC5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6FBB3916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7C89F1AE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5309A79B" w14:textId="0989F421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3 (60.0%)</w:t>
            </w:r>
          </w:p>
        </w:tc>
        <w:tc>
          <w:tcPr>
            <w:tcW w:w="0" w:type="auto"/>
            <w:hideMark/>
          </w:tcPr>
          <w:p w14:paraId="346FC7D7" w14:textId="5C85869C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390 (54.7%)</w:t>
            </w:r>
          </w:p>
        </w:tc>
        <w:tc>
          <w:tcPr>
            <w:tcW w:w="0" w:type="auto"/>
            <w:hideMark/>
          </w:tcPr>
          <w:p w14:paraId="3F52577A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1.000</w:t>
            </w:r>
          </w:p>
        </w:tc>
      </w:tr>
      <w:tr w:rsidR="0044520C" w:rsidRPr="0044520C" w14:paraId="1455C8ED" w14:textId="77777777" w:rsidTr="00934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97FEDC" w14:textId="77777777" w:rsidR="009971B0" w:rsidRPr="0044520C" w:rsidRDefault="009971B0" w:rsidP="00A72CC2">
            <w:pPr>
              <w:rPr>
                <w:rFonts w:ascii="TCF Noli Bold Italic" w:hAnsi="TCF Noli Bold Italic"/>
                <w:sz w:val="14"/>
                <w:szCs w:val="14"/>
                <w:lang w:val="en-US"/>
              </w:rPr>
            </w:pPr>
            <w:r w:rsidRPr="0044520C">
              <w:rPr>
                <w:sz w:val="14"/>
                <w:szCs w:val="14"/>
                <w:lang w:val="en-US"/>
              </w:rPr>
              <w:t>BMI</w:t>
            </w:r>
          </w:p>
        </w:tc>
        <w:tc>
          <w:tcPr>
            <w:tcW w:w="0" w:type="auto"/>
            <w:hideMark/>
          </w:tcPr>
          <w:p w14:paraId="6E193D86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24.79 (4.5)</w:t>
            </w:r>
          </w:p>
        </w:tc>
        <w:tc>
          <w:tcPr>
            <w:tcW w:w="0" w:type="auto"/>
            <w:hideMark/>
          </w:tcPr>
          <w:p w14:paraId="595A2468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25.51 (4.5)</w:t>
            </w:r>
          </w:p>
        </w:tc>
        <w:tc>
          <w:tcPr>
            <w:tcW w:w="0" w:type="auto"/>
            <w:hideMark/>
          </w:tcPr>
          <w:p w14:paraId="723384D1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0" w:type="auto"/>
          </w:tcPr>
          <w:p w14:paraId="3D7B3A5D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3B7AE61D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74DAC8B0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08520632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22.13 (2.9)</w:t>
            </w:r>
          </w:p>
        </w:tc>
        <w:tc>
          <w:tcPr>
            <w:tcW w:w="0" w:type="auto"/>
            <w:hideMark/>
          </w:tcPr>
          <w:p w14:paraId="4DC46230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25.36 (4.5)</w:t>
            </w:r>
          </w:p>
        </w:tc>
        <w:tc>
          <w:tcPr>
            <w:tcW w:w="0" w:type="auto"/>
            <w:hideMark/>
          </w:tcPr>
          <w:p w14:paraId="01F7A3DB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.111</w:t>
            </w:r>
          </w:p>
        </w:tc>
      </w:tr>
      <w:tr w:rsidR="0044520C" w:rsidRPr="0044520C" w14:paraId="3B3D3E3C" w14:textId="77777777" w:rsidTr="00934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09E0B3" w14:textId="77777777" w:rsidR="009971B0" w:rsidRPr="0044520C" w:rsidRDefault="009971B0" w:rsidP="00A72CC2">
            <w:pPr>
              <w:rPr>
                <w:rFonts w:ascii="TCF Noli Bold Italic" w:hAnsi="TCF Noli Bold Italic"/>
                <w:sz w:val="14"/>
                <w:szCs w:val="14"/>
                <w:lang w:val="en-US"/>
              </w:rPr>
            </w:pPr>
            <w:r w:rsidRPr="0044520C">
              <w:rPr>
                <w:sz w:val="14"/>
                <w:szCs w:val="14"/>
                <w:lang w:val="en-US"/>
              </w:rPr>
              <w:t>ASA score</w:t>
            </w:r>
          </w:p>
        </w:tc>
        <w:tc>
          <w:tcPr>
            <w:tcW w:w="0" w:type="auto"/>
            <w:hideMark/>
          </w:tcPr>
          <w:p w14:paraId="27FE1124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2.49 (.7)</w:t>
            </w:r>
          </w:p>
        </w:tc>
        <w:tc>
          <w:tcPr>
            <w:tcW w:w="0" w:type="auto"/>
            <w:hideMark/>
          </w:tcPr>
          <w:p w14:paraId="58E44AF3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2.06 (.7)</w:t>
            </w:r>
          </w:p>
        </w:tc>
        <w:tc>
          <w:tcPr>
            <w:tcW w:w="0" w:type="auto"/>
            <w:hideMark/>
          </w:tcPr>
          <w:p w14:paraId="491C20F2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0" w:type="auto"/>
          </w:tcPr>
          <w:p w14:paraId="5728C77E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527A15F9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30A9CC32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gridSpan w:val="3"/>
            <w:hideMark/>
          </w:tcPr>
          <w:p w14:paraId="7D0B72BA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</w:tr>
      <w:tr w:rsidR="0044520C" w:rsidRPr="0044520C" w14:paraId="40C9BD1D" w14:textId="77777777" w:rsidTr="00934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895698" w14:textId="77777777" w:rsidR="009971B0" w:rsidRPr="0044520C" w:rsidRDefault="009971B0" w:rsidP="00A72CC2">
            <w:pPr>
              <w:rPr>
                <w:rFonts w:ascii="TCF Noli Bold Italic" w:hAnsi="TCF Noli Bold Italic"/>
                <w:sz w:val="14"/>
                <w:szCs w:val="14"/>
                <w:lang w:val="en-US"/>
              </w:rPr>
            </w:pPr>
            <w:proofErr w:type="spellStart"/>
            <w:r w:rsidRPr="0044520C">
              <w:rPr>
                <w:sz w:val="14"/>
                <w:szCs w:val="14"/>
                <w:lang w:val="en-US"/>
              </w:rPr>
              <w:t>ppo</w:t>
            </w:r>
            <w:proofErr w:type="spellEnd"/>
            <w:r w:rsidRPr="0044520C">
              <w:rPr>
                <w:sz w:val="14"/>
                <w:szCs w:val="14"/>
                <w:lang w:val="en-US"/>
              </w:rPr>
              <w:fldChar w:fldCharType="begin"/>
            </w:r>
            <w:r w:rsidRPr="0044520C">
              <w:rPr>
                <w:sz w:val="14"/>
                <w:szCs w:val="14"/>
                <w:lang w:val="en-US"/>
              </w:rPr>
              <w:instrText xml:space="preserve"> XE “</w:instrText>
            </w:r>
            <w:proofErr w:type="spellStart"/>
            <w:r w:rsidRPr="0044520C">
              <w:rPr>
                <w:sz w:val="14"/>
                <w:szCs w:val="14"/>
                <w:lang w:val="en-US"/>
              </w:rPr>
              <w:instrText>ppo</w:instrText>
            </w:r>
            <w:proofErr w:type="spellEnd"/>
            <w:r w:rsidRPr="0044520C">
              <w:rPr>
                <w:sz w:val="14"/>
                <w:szCs w:val="14"/>
                <w:lang w:val="en-US"/>
              </w:rPr>
              <w:instrText xml:space="preserve">” \t “predicted postoperative” </w:instrText>
            </w:r>
            <w:r w:rsidRPr="0044520C">
              <w:rPr>
                <w:sz w:val="14"/>
                <w:szCs w:val="14"/>
                <w:lang w:val="en-US"/>
              </w:rPr>
              <w:fldChar w:fldCharType="end"/>
            </w:r>
            <w:r w:rsidRPr="0044520C">
              <w:rPr>
                <w:sz w:val="14"/>
                <w:szCs w:val="14"/>
                <w:lang w:val="en-US"/>
              </w:rPr>
              <w:t>FEV</w:t>
            </w:r>
            <w:r w:rsidRPr="0044520C">
              <w:rPr>
                <w:sz w:val="14"/>
                <w:szCs w:val="14"/>
                <w:vertAlign w:val="subscript"/>
                <w:lang w:val="en-US"/>
              </w:rPr>
              <w:t>1</w:t>
            </w:r>
            <w:r w:rsidRPr="0044520C">
              <w:rPr>
                <w:sz w:val="14"/>
                <w:szCs w:val="14"/>
                <w:lang w:val="en-US"/>
              </w:rPr>
              <w:t>%</w:t>
            </w:r>
          </w:p>
        </w:tc>
        <w:tc>
          <w:tcPr>
            <w:tcW w:w="0" w:type="auto"/>
            <w:hideMark/>
          </w:tcPr>
          <w:p w14:paraId="2ACBD40C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66.39 (25.6)</w:t>
            </w:r>
          </w:p>
        </w:tc>
        <w:tc>
          <w:tcPr>
            <w:tcW w:w="0" w:type="auto"/>
            <w:hideMark/>
          </w:tcPr>
          <w:p w14:paraId="68928721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72.91 (19.9)</w:t>
            </w:r>
          </w:p>
        </w:tc>
        <w:tc>
          <w:tcPr>
            <w:tcW w:w="0" w:type="auto"/>
            <w:hideMark/>
          </w:tcPr>
          <w:p w14:paraId="5856F4B9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0" w:type="auto"/>
          </w:tcPr>
          <w:p w14:paraId="1AF74117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1A88C7B4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0C620EA6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28D8AA02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47.89 (8.0)</w:t>
            </w:r>
          </w:p>
        </w:tc>
        <w:tc>
          <w:tcPr>
            <w:tcW w:w="0" w:type="auto"/>
            <w:hideMark/>
          </w:tcPr>
          <w:p w14:paraId="1AFECEF1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63.03 (15.1)</w:t>
            </w:r>
          </w:p>
        </w:tc>
        <w:tc>
          <w:tcPr>
            <w:tcW w:w="0" w:type="auto"/>
            <w:hideMark/>
          </w:tcPr>
          <w:p w14:paraId="3C55C094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.025</w:t>
            </w:r>
          </w:p>
        </w:tc>
      </w:tr>
      <w:tr w:rsidR="0044520C" w:rsidRPr="0044520C" w14:paraId="06A95501" w14:textId="77777777" w:rsidTr="00934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68E917" w14:textId="77777777" w:rsidR="009971B0" w:rsidRPr="0044520C" w:rsidRDefault="009971B0" w:rsidP="00A72CC2">
            <w:pPr>
              <w:rPr>
                <w:rFonts w:ascii="TCF Noli Bold Italic" w:hAnsi="TCF Noli Bold Italic"/>
                <w:sz w:val="14"/>
                <w:szCs w:val="14"/>
                <w:lang w:val="en-US"/>
              </w:rPr>
            </w:pPr>
            <w:r w:rsidRPr="0044520C">
              <w:rPr>
                <w:sz w:val="14"/>
                <w:szCs w:val="14"/>
                <w:lang w:val="en-US"/>
              </w:rPr>
              <w:t>CAD according to ESTS</w:t>
            </w:r>
          </w:p>
        </w:tc>
        <w:tc>
          <w:tcPr>
            <w:tcW w:w="0" w:type="auto"/>
            <w:hideMark/>
          </w:tcPr>
          <w:p w14:paraId="51C2CBE1" w14:textId="411BC7CE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152 (11.7</w:t>
            </w:r>
            <w:r w:rsidR="00573438" w:rsidRPr="0044520C">
              <w:rPr>
                <w:sz w:val="13"/>
                <w:szCs w:val="13"/>
                <w:lang w:val="en-US"/>
              </w:rPr>
              <w:t>%</w:t>
            </w:r>
            <w:r w:rsidRPr="0044520C">
              <w:rPr>
                <w:sz w:val="13"/>
                <w:szCs w:val="13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39145D3E" w14:textId="509863EA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3</w:t>
            </w:r>
            <w:r w:rsidR="00934A49" w:rsidRPr="0044520C">
              <w:rPr>
                <w:sz w:val="13"/>
                <w:szCs w:val="13"/>
                <w:lang w:val="en-US"/>
              </w:rPr>
              <w:t> </w:t>
            </w:r>
            <w:r w:rsidRPr="0044520C">
              <w:rPr>
                <w:sz w:val="13"/>
                <w:szCs w:val="13"/>
                <w:lang w:val="en-US"/>
              </w:rPr>
              <w:t>516 (7.5</w:t>
            </w:r>
            <w:r w:rsidR="00573438" w:rsidRPr="0044520C">
              <w:rPr>
                <w:sz w:val="13"/>
                <w:szCs w:val="13"/>
                <w:lang w:val="en-US"/>
              </w:rPr>
              <w:t>%</w:t>
            </w:r>
            <w:r w:rsidRPr="0044520C">
              <w:rPr>
                <w:sz w:val="13"/>
                <w:szCs w:val="13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5D49D994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0" w:type="auto"/>
          </w:tcPr>
          <w:p w14:paraId="752CFC99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59E360C2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0303D0F7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44744914" w14:textId="0C674738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2 (40.0%)</w:t>
            </w:r>
          </w:p>
        </w:tc>
        <w:tc>
          <w:tcPr>
            <w:tcW w:w="0" w:type="auto"/>
            <w:hideMark/>
          </w:tcPr>
          <w:p w14:paraId="3C246AB2" w14:textId="7123EFC8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60 (8.4%)</w:t>
            </w:r>
          </w:p>
        </w:tc>
        <w:tc>
          <w:tcPr>
            <w:tcW w:w="0" w:type="auto"/>
            <w:hideMark/>
          </w:tcPr>
          <w:p w14:paraId="5C1E04C1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.062</w:t>
            </w:r>
          </w:p>
        </w:tc>
      </w:tr>
      <w:tr w:rsidR="0044520C" w:rsidRPr="0044520C" w14:paraId="608CCFB5" w14:textId="77777777" w:rsidTr="00934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2EC8A1" w14:textId="77777777" w:rsidR="009971B0" w:rsidRPr="0044520C" w:rsidRDefault="009971B0" w:rsidP="00A72CC2">
            <w:pPr>
              <w:rPr>
                <w:rFonts w:ascii="TCF Noli Bold Italic" w:hAnsi="TCF Noli Bold Italic"/>
                <w:sz w:val="14"/>
                <w:szCs w:val="14"/>
                <w:lang w:val="en-US"/>
              </w:rPr>
            </w:pPr>
            <w:r w:rsidRPr="0044520C">
              <w:rPr>
                <w:sz w:val="14"/>
                <w:szCs w:val="14"/>
                <w:lang w:val="en-US"/>
              </w:rPr>
              <w:t>CVD according to ESTS</w:t>
            </w:r>
          </w:p>
        </w:tc>
        <w:tc>
          <w:tcPr>
            <w:tcW w:w="0" w:type="auto"/>
            <w:hideMark/>
          </w:tcPr>
          <w:p w14:paraId="02D383FC" w14:textId="6B3DAB78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70 (5.4</w:t>
            </w:r>
            <w:r w:rsidR="00573438" w:rsidRPr="0044520C">
              <w:rPr>
                <w:sz w:val="13"/>
                <w:szCs w:val="13"/>
                <w:lang w:val="en-US"/>
              </w:rPr>
              <w:t>%</w:t>
            </w:r>
            <w:r w:rsidRPr="0044520C">
              <w:rPr>
                <w:sz w:val="13"/>
                <w:szCs w:val="13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077B1691" w14:textId="17D42215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1</w:t>
            </w:r>
            <w:r w:rsidR="00934A49" w:rsidRPr="0044520C">
              <w:rPr>
                <w:sz w:val="13"/>
                <w:szCs w:val="13"/>
                <w:lang w:val="en-US"/>
              </w:rPr>
              <w:t> </w:t>
            </w:r>
            <w:r w:rsidRPr="0044520C">
              <w:rPr>
                <w:sz w:val="13"/>
                <w:szCs w:val="13"/>
                <w:lang w:val="en-US"/>
              </w:rPr>
              <w:t>233 (2.6</w:t>
            </w:r>
            <w:r w:rsidR="00573438" w:rsidRPr="0044520C">
              <w:rPr>
                <w:sz w:val="13"/>
                <w:szCs w:val="13"/>
                <w:lang w:val="en-US"/>
              </w:rPr>
              <w:t>%</w:t>
            </w:r>
            <w:r w:rsidRPr="0044520C">
              <w:rPr>
                <w:sz w:val="13"/>
                <w:szCs w:val="13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181D7F1D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0" w:type="auto"/>
          </w:tcPr>
          <w:p w14:paraId="3EA23C1D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70E90527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36779ECE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26142592" w14:textId="5108DFFB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0 (0%)</w:t>
            </w:r>
          </w:p>
        </w:tc>
        <w:tc>
          <w:tcPr>
            <w:tcW w:w="0" w:type="auto"/>
            <w:hideMark/>
          </w:tcPr>
          <w:p w14:paraId="6DF2189E" w14:textId="03BA3CEC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31 (4.4%)</w:t>
            </w:r>
          </w:p>
        </w:tc>
        <w:tc>
          <w:tcPr>
            <w:tcW w:w="0" w:type="auto"/>
            <w:hideMark/>
          </w:tcPr>
          <w:p w14:paraId="7BA769A5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1.000</w:t>
            </w:r>
          </w:p>
        </w:tc>
      </w:tr>
      <w:tr w:rsidR="0044520C" w:rsidRPr="0044520C" w14:paraId="6D16EC58" w14:textId="77777777" w:rsidTr="00934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093AD5" w14:textId="77777777" w:rsidR="009971B0" w:rsidRPr="0044520C" w:rsidRDefault="009971B0" w:rsidP="00A72CC2">
            <w:pPr>
              <w:rPr>
                <w:rFonts w:ascii="TCF Noli Bold Italic" w:hAnsi="TCF Noli Bold Italic"/>
                <w:sz w:val="14"/>
                <w:szCs w:val="14"/>
                <w:lang w:val="en-US"/>
              </w:rPr>
            </w:pPr>
            <w:r w:rsidRPr="0044520C">
              <w:rPr>
                <w:sz w:val="14"/>
                <w:szCs w:val="14"/>
                <w:lang w:val="en-US"/>
              </w:rPr>
              <w:t>CKD</w:t>
            </w:r>
          </w:p>
        </w:tc>
        <w:tc>
          <w:tcPr>
            <w:tcW w:w="0" w:type="auto"/>
            <w:hideMark/>
          </w:tcPr>
          <w:p w14:paraId="1E22BC52" w14:textId="5DC91C52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104 (8.0</w:t>
            </w:r>
            <w:r w:rsidR="00573438" w:rsidRPr="0044520C">
              <w:rPr>
                <w:sz w:val="13"/>
                <w:szCs w:val="13"/>
                <w:lang w:val="en-US"/>
              </w:rPr>
              <w:t>%</w:t>
            </w:r>
            <w:r w:rsidRPr="0044520C">
              <w:rPr>
                <w:sz w:val="13"/>
                <w:szCs w:val="13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359F5F72" w14:textId="3CF1804F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3</w:t>
            </w:r>
            <w:r w:rsidR="00934A49" w:rsidRPr="0044520C">
              <w:rPr>
                <w:sz w:val="13"/>
                <w:szCs w:val="13"/>
                <w:lang w:val="en-US"/>
              </w:rPr>
              <w:t> </w:t>
            </w:r>
            <w:r w:rsidRPr="0044520C">
              <w:rPr>
                <w:sz w:val="13"/>
                <w:szCs w:val="13"/>
                <w:lang w:val="en-US"/>
              </w:rPr>
              <w:t>867 (8.3</w:t>
            </w:r>
            <w:r w:rsidR="00573438" w:rsidRPr="0044520C">
              <w:rPr>
                <w:sz w:val="13"/>
                <w:szCs w:val="13"/>
                <w:lang w:val="en-US"/>
              </w:rPr>
              <w:t>%</w:t>
            </w:r>
            <w:r w:rsidRPr="0044520C">
              <w:rPr>
                <w:sz w:val="13"/>
                <w:szCs w:val="13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3E1D6118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.7</w:t>
            </w:r>
          </w:p>
        </w:tc>
        <w:tc>
          <w:tcPr>
            <w:tcW w:w="0" w:type="auto"/>
          </w:tcPr>
          <w:p w14:paraId="0822B6E8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36CF85F3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5252806F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42161544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2 (40.0%)</w:t>
            </w:r>
          </w:p>
        </w:tc>
        <w:tc>
          <w:tcPr>
            <w:tcW w:w="0" w:type="auto"/>
            <w:hideMark/>
          </w:tcPr>
          <w:p w14:paraId="643A9D9B" w14:textId="0AB2AD9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40 (5.6%)</w:t>
            </w:r>
          </w:p>
        </w:tc>
        <w:tc>
          <w:tcPr>
            <w:tcW w:w="0" w:type="auto"/>
            <w:hideMark/>
          </w:tcPr>
          <w:p w14:paraId="37BD1D39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.030</w:t>
            </w:r>
          </w:p>
        </w:tc>
      </w:tr>
      <w:tr w:rsidR="0044520C" w:rsidRPr="0044520C" w14:paraId="0AFC9A03" w14:textId="77777777" w:rsidTr="00934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75E79A" w14:textId="77777777" w:rsidR="009971B0" w:rsidRPr="0044520C" w:rsidRDefault="009971B0" w:rsidP="00A72CC2">
            <w:pPr>
              <w:rPr>
                <w:rFonts w:ascii="TCF Noli Bold Italic" w:hAnsi="TCF Noli Bold Italic"/>
                <w:sz w:val="14"/>
                <w:szCs w:val="14"/>
                <w:lang w:val="en-US"/>
              </w:rPr>
            </w:pPr>
            <w:r w:rsidRPr="0044520C">
              <w:rPr>
                <w:sz w:val="14"/>
                <w:szCs w:val="14"/>
                <w:lang w:val="en-US"/>
              </w:rPr>
              <w:t>Diabetes</w:t>
            </w:r>
          </w:p>
        </w:tc>
        <w:tc>
          <w:tcPr>
            <w:tcW w:w="0" w:type="auto"/>
            <w:hideMark/>
          </w:tcPr>
          <w:p w14:paraId="7D42CDB1" w14:textId="3227E15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46 (3.6</w:t>
            </w:r>
            <w:r w:rsidR="00573438" w:rsidRPr="0044520C">
              <w:rPr>
                <w:sz w:val="13"/>
                <w:szCs w:val="13"/>
                <w:lang w:val="en-US"/>
              </w:rPr>
              <w:t>%</w:t>
            </w:r>
            <w:r w:rsidRPr="0044520C">
              <w:rPr>
                <w:sz w:val="13"/>
                <w:szCs w:val="13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06D9FBD6" w14:textId="402C343B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1</w:t>
            </w:r>
            <w:r w:rsidR="00934A49" w:rsidRPr="0044520C">
              <w:rPr>
                <w:sz w:val="13"/>
                <w:szCs w:val="13"/>
                <w:lang w:val="en-US"/>
              </w:rPr>
              <w:t> </w:t>
            </w:r>
            <w:r w:rsidRPr="0044520C">
              <w:rPr>
                <w:sz w:val="13"/>
                <w:szCs w:val="13"/>
                <w:lang w:val="en-US"/>
              </w:rPr>
              <w:t>243 (2.7</w:t>
            </w:r>
            <w:r w:rsidR="00573438" w:rsidRPr="0044520C">
              <w:rPr>
                <w:sz w:val="13"/>
                <w:szCs w:val="13"/>
                <w:lang w:val="en-US"/>
              </w:rPr>
              <w:t>%</w:t>
            </w:r>
            <w:r w:rsidRPr="0044520C">
              <w:rPr>
                <w:sz w:val="13"/>
                <w:szCs w:val="13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739EF005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.05</w:t>
            </w:r>
          </w:p>
        </w:tc>
        <w:tc>
          <w:tcPr>
            <w:tcW w:w="0" w:type="auto"/>
          </w:tcPr>
          <w:p w14:paraId="336AE142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26507B1E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788FF514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45B9EF89" w14:textId="4B1AEEDF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1 (16.7%)</w:t>
            </w:r>
          </w:p>
        </w:tc>
        <w:tc>
          <w:tcPr>
            <w:tcW w:w="0" w:type="auto"/>
            <w:hideMark/>
          </w:tcPr>
          <w:p w14:paraId="09272A92" w14:textId="1ABFCCA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89 (12.5%)</w:t>
            </w:r>
          </w:p>
        </w:tc>
        <w:tc>
          <w:tcPr>
            <w:tcW w:w="0" w:type="auto"/>
            <w:hideMark/>
          </w:tcPr>
          <w:p w14:paraId="3E98E7AC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.489</w:t>
            </w:r>
          </w:p>
        </w:tc>
      </w:tr>
      <w:tr w:rsidR="0044520C" w:rsidRPr="0044520C" w14:paraId="16F63189" w14:textId="77777777" w:rsidTr="00934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AD277B" w14:textId="77777777" w:rsidR="009971B0" w:rsidRPr="0044520C" w:rsidRDefault="009971B0" w:rsidP="00A72CC2">
            <w:pPr>
              <w:rPr>
                <w:rFonts w:ascii="TCF Noli Bold Italic" w:hAnsi="TCF Noli Bold Italic"/>
                <w:sz w:val="14"/>
                <w:szCs w:val="14"/>
                <w:lang w:val="en-US"/>
              </w:rPr>
            </w:pPr>
            <w:proofErr w:type="spellStart"/>
            <w:r w:rsidRPr="0044520C">
              <w:rPr>
                <w:sz w:val="14"/>
                <w:szCs w:val="14"/>
                <w:lang w:val="en-US"/>
              </w:rPr>
              <w:t>Neoadjuvant</w:t>
            </w:r>
            <w:proofErr w:type="spellEnd"/>
            <w:r w:rsidRPr="0044520C">
              <w:rPr>
                <w:sz w:val="14"/>
                <w:szCs w:val="14"/>
                <w:lang w:val="en-US"/>
              </w:rPr>
              <w:t xml:space="preserve"> therapy</w:t>
            </w:r>
          </w:p>
        </w:tc>
        <w:tc>
          <w:tcPr>
            <w:tcW w:w="0" w:type="auto"/>
            <w:hideMark/>
          </w:tcPr>
          <w:p w14:paraId="68D04A9C" w14:textId="783A59E8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129 (10.0</w:t>
            </w:r>
            <w:r w:rsidR="00573438" w:rsidRPr="0044520C">
              <w:rPr>
                <w:sz w:val="13"/>
                <w:szCs w:val="13"/>
                <w:lang w:val="en-US"/>
              </w:rPr>
              <w:t>%</w:t>
            </w:r>
            <w:r w:rsidRPr="0044520C">
              <w:rPr>
                <w:sz w:val="13"/>
                <w:szCs w:val="13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19CB33F7" w14:textId="7ADC828A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4</w:t>
            </w:r>
            <w:r w:rsidR="00934A49" w:rsidRPr="0044520C">
              <w:rPr>
                <w:sz w:val="13"/>
                <w:szCs w:val="13"/>
                <w:lang w:val="en-US"/>
              </w:rPr>
              <w:t> </w:t>
            </w:r>
            <w:r w:rsidRPr="0044520C">
              <w:rPr>
                <w:sz w:val="13"/>
                <w:szCs w:val="13"/>
                <w:lang w:val="en-US"/>
              </w:rPr>
              <w:t>597 (9.9</w:t>
            </w:r>
            <w:r w:rsidR="00573438" w:rsidRPr="0044520C">
              <w:rPr>
                <w:sz w:val="13"/>
                <w:szCs w:val="13"/>
                <w:lang w:val="en-US"/>
              </w:rPr>
              <w:t>%</w:t>
            </w:r>
            <w:r w:rsidRPr="0044520C">
              <w:rPr>
                <w:sz w:val="13"/>
                <w:szCs w:val="13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239556C9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.9</w:t>
            </w:r>
          </w:p>
        </w:tc>
        <w:tc>
          <w:tcPr>
            <w:tcW w:w="0" w:type="auto"/>
          </w:tcPr>
          <w:p w14:paraId="332F1E82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31B231A0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1C269D25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10675C00" w14:textId="634AB06F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0 (0%)</w:t>
            </w:r>
          </w:p>
        </w:tc>
        <w:tc>
          <w:tcPr>
            <w:tcW w:w="0" w:type="auto"/>
            <w:hideMark/>
          </w:tcPr>
          <w:p w14:paraId="68413162" w14:textId="435F80D8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73 (10.2%)</w:t>
            </w:r>
          </w:p>
        </w:tc>
        <w:tc>
          <w:tcPr>
            <w:tcW w:w="0" w:type="auto"/>
            <w:hideMark/>
          </w:tcPr>
          <w:p w14:paraId="28105E16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1.000</w:t>
            </w:r>
          </w:p>
        </w:tc>
      </w:tr>
      <w:tr w:rsidR="0044520C" w:rsidRPr="0044520C" w14:paraId="2C4D3409" w14:textId="77777777" w:rsidTr="00934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D70971" w14:textId="77777777" w:rsidR="009971B0" w:rsidRPr="0044520C" w:rsidRDefault="009971B0" w:rsidP="00A72CC2">
            <w:pPr>
              <w:rPr>
                <w:rFonts w:ascii="TCF Noli Bold Italic" w:hAnsi="TCF Noli Bold Italic"/>
                <w:sz w:val="14"/>
                <w:szCs w:val="14"/>
                <w:lang w:val="en-US"/>
              </w:rPr>
            </w:pPr>
            <w:r w:rsidRPr="0044520C">
              <w:rPr>
                <w:sz w:val="14"/>
                <w:szCs w:val="14"/>
                <w:lang w:val="en-US"/>
              </w:rPr>
              <w:t>Thoracotomy*</w:t>
            </w:r>
          </w:p>
        </w:tc>
        <w:tc>
          <w:tcPr>
            <w:tcW w:w="0" w:type="auto"/>
            <w:hideMark/>
          </w:tcPr>
          <w:p w14:paraId="3D92287D" w14:textId="013DDA6F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1</w:t>
            </w:r>
            <w:r w:rsidR="00934A49" w:rsidRPr="0044520C">
              <w:rPr>
                <w:sz w:val="13"/>
                <w:szCs w:val="13"/>
                <w:lang w:val="en-US"/>
              </w:rPr>
              <w:t> </w:t>
            </w:r>
            <w:r w:rsidRPr="0044520C">
              <w:rPr>
                <w:sz w:val="13"/>
                <w:szCs w:val="13"/>
                <w:lang w:val="en-US"/>
              </w:rPr>
              <w:t>237 (95.5</w:t>
            </w:r>
            <w:r w:rsidR="00573438" w:rsidRPr="0044520C">
              <w:rPr>
                <w:sz w:val="13"/>
                <w:szCs w:val="13"/>
                <w:lang w:val="en-US"/>
              </w:rPr>
              <w:t>%</w:t>
            </w:r>
            <w:r w:rsidRPr="0044520C">
              <w:rPr>
                <w:sz w:val="13"/>
                <w:szCs w:val="13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2B2827BE" w14:textId="7888D06E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40</w:t>
            </w:r>
            <w:r w:rsidR="00934A49" w:rsidRPr="0044520C">
              <w:rPr>
                <w:sz w:val="13"/>
                <w:szCs w:val="13"/>
                <w:lang w:val="en-US"/>
              </w:rPr>
              <w:t> </w:t>
            </w:r>
            <w:r w:rsidRPr="0044520C">
              <w:rPr>
                <w:sz w:val="13"/>
                <w:szCs w:val="13"/>
                <w:lang w:val="en-US"/>
              </w:rPr>
              <w:t>447 (86.7</w:t>
            </w:r>
            <w:r w:rsidR="00573438" w:rsidRPr="0044520C">
              <w:rPr>
                <w:sz w:val="13"/>
                <w:szCs w:val="13"/>
                <w:lang w:val="en-US"/>
              </w:rPr>
              <w:t>%</w:t>
            </w:r>
            <w:r w:rsidRPr="0044520C">
              <w:rPr>
                <w:sz w:val="13"/>
                <w:szCs w:val="13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3E895FD1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0" w:type="auto"/>
          </w:tcPr>
          <w:p w14:paraId="372DACD1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6E4BAA3C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67CEB79B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0066A03C" w14:textId="41DEB53C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0 (0%)</w:t>
            </w:r>
          </w:p>
        </w:tc>
        <w:tc>
          <w:tcPr>
            <w:tcW w:w="0" w:type="auto"/>
            <w:hideMark/>
          </w:tcPr>
          <w:p w14:paraId="7C1DD8FD" w14:textId="606FA062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0 (0%)</w:t>
            </w:r>
          </w:p>
        </w:tc>
        <w:tc>
          <w:tcPr>
            <w:tcW w:w="0" w:type="auto"/>
          </w:tcPr>
          <w:p w14:paraId="201A4EC9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</w:p>
        </w:tc>
      </w:tr>
      <w:tr w:rsidR="0044520C" w:rsidRPr="0044520C" w14:paraId="744B4CF9" w14:textId="77777777" w:rsidTr="00934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D20DE5" w14:textId="77777777" w:rsidR="009971B0" w:rsidRPr="0044520C" w:rsidRDefault="009971B0" w:rsidP="00A72CC2">
            <w:pPr>
              <w:rPr>
                <w:rFonts w:ascii="TCF Noli Bold Italic" w:hAnsi="TCF Noli Bold Italic"/>
                <w:sz w:val="14"/>
                <w:szCs w:val="14"/>
                <w:lang w:val="en-US"/>
              </w:rPr>
            </w:pPr>
            <w:r w:rsidRPr="0044520C">
              <w:rPr>
                <w:sz w:val="14"/>
                <w:szCs w:val="14"/>
                <w:lang w:val="en-US"/>
              </w:rPr>
              <w:t>Extended resection</w:t>
            </w:r>
          </w:p>
        </w:tc>
        <w:tc>
          <w:tcPr>
            <w:tcW w:w="0" w:type="auto"/>
            <w:hideMark/>
          </w:tcPr>
          <w:p w14:paraId="1D6BCEC1" w14:textId="0D926043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134 (10.3</w:t>
            </w:r>
            <w:r w:rsidR="00573438" w:rsidRPr="0044520C">
              <w:rPr>
                <w:sz w:val="13"/>
                <w:szCs w:val="13"/>
                <w:lang w:val="en-US"/>
              </w:rPr>
              <w:t>%</w:t>
            </w:r>
            <w:r w:rsidRPr="0044520C">
              <w:rPr>
                <w:sz w:val="13"/>
                <w:szCs w:val="13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4BE77D4E" w14:textId="33B1062C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2</w:t>
            </w:r>
            <w:r w:rsidR="00934A49" w:rsidRPr="0044520C">
              <w:rPr>
                <w:sz w:val="13"/>
                <w:szCs w:val="13"/>
                <w:lang w:val="en-US"/>
              </w:rPr>
              <w:t> </w:t>
            </w:r>
            <w:r w:rsidRPr="0044520C">
              <w:rPr>
                <w:sz w:val="13"/>
                <w:szCs w:val="13"/>
                <w:lang w:val="en-US"/>
              </w:rPr>
              <w:t>414 (5.2</w:t>
            </w:r>
            <w:r w:rsidR="00573438" w:rsidRPr="0044520C">
              <w:rPr>
                <w:sz w:val="13"/>
                <w:szCs w:val="13"/>
                <w:lang w:val="en-US"/>
              </w:rPr>
              <w:t>%</w:t>
            </w:r>
            <w:r w:rsidRPr="0044520C">
              <w:rPr>
                <w:sz w:val="13"/>
                <w:szCs w:val="13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0ABF0636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0" w:type="auto"/>
          </w:tcPr>
          <w:p w14:paraId="5D5DF62B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78B9C46E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09B1B6FC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01C5A151" w14:textId="17DBA5AD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0 (0%)</w:t>
            </w:r>
          </w:p>
        </w:tc>
        <w:tc>
          <w:tcPr>
            <w:tcW w:w="0" w:type="auto"/>
            <w:hideMark/>
          </w:tcPr>
          <w:p w14:paraId="15CA43A5" w14:textId="3568B4D5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10 (1.4%)</w:t>
            </w:r>
          </w:p>
        </w:tc>
        <w:tc>
          <w:tcPr>
            <w:tcW w:w="0" w:type="auto"/>
            <w:hideMark/>
          </w:tcPr>
          <w:p w14:paraId="0B91D2A9" w14:textId="77777777" w:rsidR="009971B0" w:rsidRPr="0044520C" w:rsidRDefault="009971B0" w:rsidP="00A72C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1.000</w:t>
            </w:r>
          </w:p>
        </w:tc>
      </w:tr>
      <w:tr w:rsidR="0044520C" w:rsidRPr="0044520C" w14:paraId="36ACD571" w14:textId="77777777" w:rsidTr="00934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D4D36A" w14:textId="77777777" w:rsidR="009971B0" w:rsidRPr="0044520C" w:rsidRDefault="009971B0" w:rsidP="00A72CC2">
            <w:pPr>
              <w:rPr>
                <w:sz w:val="14"/>
                <w:szCs w:val="14"/>
                <w:lang w:val="en-US"/>
              </w:rPr>
            </w:pPr>
            <w:proofErr w:type="spellStart"/>
            <w:r w:rsidRPr="0044520C">
              <w:rPr>
                <w:sz w:val="14"/>
                <w:szCs w:val="14"/>
                <w:lang w:val="en-US"/>
              </w:rPr>
              <w:t>Pneumectomy</w:t>
            </w:r>
            <w:proofErr w:type="spellEnd"/>
          </w:p>
        </w:tc>
        <w:tc>
          <w:tcPr>
            <w:tcW w:w="0" w:type="auto"/>
            <w:hideMark/>
          </w:tcPr>
          <w:p w14:paraId="0ABF2CCD" w14:textId="2BB1A7F2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345 (26.6</w:t>
            </w:r>
            <w:r w:rsidR="00573438" w:rsidRPr="0044520C">
              <w:rPr>
                <w:sz w:val="13"/>
                <w:szCs w:val="13"/>
                <w:lang w:val="en-US"/>
              </w:rPr>
              <w:t>%</w:t>
            </w:r>
            <w:r w:rsidRPr="0044520C">
              <w:rPr>
                <w:sz w:val="13"/>
                <w:szCs w:val="13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63267D27" w14:textId="2946835A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4</w:t>
            </w:r>
            <w:r w:rsidR="00934A49" w:rsidRPr="0044520C">
              <w:rPr>
                <w:sz w:val="13"/>
                <w:szCs w:val="13"/>
                <w:lang w:val="en-US"/>
              </w:rPr>
              <w:t> </w:t>
            </w:r>
            <w:r w:rsidRPr="0044520C">
              <w:rPr>
                <w:sz w:val="13"/>
                <w:szCs w:val="13"/>
                <w:lang w:val="en-US"/>
              </w:rPr>
              <w:t>695 (10.1</w:t>
            </w:r>
            <w:r w:rsidR="00573438" w:rsidRPr="0044520C">
              <w:rPr>
                <w:sz w:val="13"/>
                <w:szCs w:val="13"/>
                <w:lang w:val="en-US"/>
              </w:rPr>
              <w:t>%</w:t>
            </w:r>
            <w:r w:rsidRPr="0044520C">
              <w:rPr>
                <w:sz w:val="13"/>
                <w:szCs w:val="13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569C2259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0" w:type="auto"/>
          </w:tcPr>
          <w:p w14:paraId="3EDEA0BA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7DC8C4BA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1A300683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hideMark/>
          </w:tcPr>
          <w:p w14:paraId="3F769BA4" w14:textId="2437E2FB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0 (0%)</w:t>
            </w:r>
          </w:p>
        </w:tc>
        <w:tc>
          <w:tcPr>
            <w:tcW w:w="0" w:type="auto"/>
            <w:hideMark/>
          </w:tcPr>
          <w:p w14:paraId="443DCA6E" w14:textId="0CEE1212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20 (2.8%)</w:t>
            </w:r>
          </w:p>
        </w:tc>
        <w:tc>
          <w:tcPr>
            <w:tcW w:w="0" w:type="auto"/>
            <w:hideMark/>
          </w:tcPr>
          <w:p w14:paraId="118BAE5D" w14:textId="77777777" w:rsidR="009971B0" w:rsidRPr="0044520C" w:rsidRDefault="009971B0" w:rsidP="00A72CC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1.000</w:t>
            </w:r>
          </w:p>
        </w:tc>
      </w:tr>
      <w:tr w:rsidR="0044520C" w:rsidRPr="0044520C" w14:paraId="43CE3E8F" w14:textId="77777777" w:rsidTr="00934A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2AE6A5" w14:textId="5A42C266" w:rsidR="003649E6" w:rsidRPr="0044520C" w:rsidRDefault="003649E6" w:rsidP="003649E6">
            <w:pPr>
              <w:rPr>
                <w:sz w:val="14"/>
                <w:szCs w:val="14"/>
                <w:lang w:val="en-US"/>
              </w:rPr>
            </w:pPr>
            <w:r w:rsidRPr="0044520C">
              <w:rPr>
                <w:sz w:val="14"/>
                <w:szCs w:val="14"/>
                <w:lang w:val="en-US"/>
              </w:rPr>
              <w:t>Hemoglobin (g/dl) (preoperative)</w:t>
            </w:r>
          </w:p>
        </w:tc>
        <w:tc>
          <w:tcPr>
            <w:tcW w:w="0" w:type="auto"/>
          </w:tcPr>
          <w:p w14:paraId="6ADF1B8F" w14:textId="1996A19B" w:rsidR="003649E6" w:rsidRPr="0044520C" w:rsidRDefault="003649E6" w:rsidP="003649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0C313211" w14:textId="42C26444" w:rsidR="003649E6" w:rsidRPr="0044520C" w:rsidRDefault="003649E6" w:rsidP="003649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565A660E" w14:textId="368D5DF2" w:rsidR="003649E6" w:rsidRPr="0044520C" w:rsidRDefault="003649E6" w:rsidP="003649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650A038C" w14:textId="6859CD33" w:rsidR="003649E6" w:rsidRPr="0044520C" w:rsidRDefault="003649E6" w:rsidP="003649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4C36F13E" w14:textId="582217E2" w:rsidR="003649E6" w:rsidRPr="0044520C" w:rsidRDefault="003649E6" w:rsidP="003649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72D1BA20" w14:textId="2EFB2AB2" w:rsidR="003649E6" w:rsidRPr="0044520C" w:rsidRDefault="003649E6" w:rsidP="003649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</w:tcPr>
          <w:p w14:paraId="72DE5F53" w14:textId="622292BA" w:rsidR="003649E6" w:rsidRPr="0044520C" w:rsidRDefault="00E94A5D" w:rsidP="003649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12.6 (1.1)</w:t>
            </w:r>
          </w:p>
        </w:tc>
        <w:tc>
          <w:tcPr>
            <w:tcW w:w="0" w:type="auto"/>
          </w:tcPr>
          <w:p w14:paraId="57FBDD2D" w14:textId="518AA4C4" w:rsidR="003649E6" w:rsidRPr="0044520C" w:rsidRDefault="00E94A5D" w:rsidP="003649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13.8 (3.2)</w:t>
            </w:r>
          </w:p>
        </w:tc>
        <w:tc>
          <w:tcPr>
            <w:tcW w:w="0" w:type="auto"/>
          </w:tcPr>
          <w:p w14:paraId="7460E215" w14:textId="757F603E" w:rsidR="003649E6" w:rsidRPr="0044520C" w:rsidRDefault="00E94A5D" w:rsidP="003649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.443</w:t>
            </w:r>
          </w:p>
        </w:tc>
      </w:tr>
      <w:tr w:rsidR="0044520C" w:rsidRPr="0044520C" w14:paraId="2F76EFBA" w14:textId="77777777" w:rsidTr="00934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F85179C" w14:textId="77777777" w:rsidR="003649E6" w:rsidRPr="0044520C" w:rsidRDefault="003649E6" w:rsidP="003649E6">
            <w:pPr>
              <w:rPr>
                <w:sz w:val="14"/>
                <w:szCs w:val="14"/>
                <w:lang w:val="en-US"/>
              </w:rPr>
            </w:pPr>
            <w:r w:rsidRPr="0044520C">
              <w:rPr>
                <w:sz w:val="14"/>
                <w:szCs w:val="14"/>
                <w:lang w:val="en-US"/>
              </w:rPr>
              <w:t xml:space="preserve">Creatinine mg/dl (preoperative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FE7810E" w14:textId="77777777" w:rsidR="003649E6" w:rsidRPr="0044520C" w:rsidRDefault="003649E6" w:rsidP="003649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4ED790" w14:textId="77777777" w:rsidR="003649E6" w:rsidRPr="0044520C" w:rsidRDefault="003649E6" w:rsidP="003649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B0BB95" w14:textId="77777777" w:rsidR="003649E6" w:rsidRPr="0044520C" w:rsidRDefault="003649E6" w:rsidP="003649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2D18F7CE" w14:textId="77777777" w:rsidR="003649E6" w:rsidRPr="0044520C" w:rsidRDefault="003649E6" w:rsidP="003649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31E767EA" w14:textId="77777777" w:rsidR="003649E6" w:rsidRPr="0044520C" w:rsidRDefault="003649E6" w:rsidP="003649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158A39D4" w14:textId="77777777" w:rsidR="003649E6" w:rsidRPr="0044520C" w:rsidRDefault="003649E6" w:rsidP="003649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2D927DE" w14:textId="77777777" w:rsidR="003649E6" w:rsidRPr="0044520C" w:rsidRDefault="003649E6" w:rsidP="003649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1.56 (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FDB7626" w14:textId="77777777" w:rsidR="003649E6" w:rsidRPr="0044520C" w:rsidRDefault="003649E6" w:rsidP="003649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.93 (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1504513" w14:textId="77777777" w:rsidR="003649E6" w:rsidRPr="0044520C" w:rsidRDefault="003649E6" w:rsidP="003649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en-US"/>
              </w:rPr>
            </w:pPr>
            <w:r w:rsidRPr="0044520C">
              <w:rPr>
                <w:sz w:val="13"/>
                <w:szCs w:val="13"/>
                <w:lang w:val="en-US"/>
              </w:rPr>
              <w:t>.001</w:t>
            </w:r>
          </w:p>
        </w:tc>
      </w:tr>
    </w:tbl>
    <w:p w14:paraId="22D7E116" w14:textId="5A72981E" w:rsidR="009971B0" w:rsidRPr="0044520C" w:rsidRDefault="009971B0" w:rsidP="009971B0">
      <w:pPr>
        <w:rPr>
          <w:lang w:val="en-US"/>
        </w:rPr>
      </w:pPr>
    </w:p>
    <w:p w14:paraId="0BCB3C69" w14:textId="5F60A15C" w:rsidR="009971B0" w:rsidRPr="0044520C" w:rsidRDefault="009971B0" w:rsidP="009971B0">
      <w:pPr>
        <w:spacing w:line="480" w:lineRule="auto"/>
        <w:jc w:val="both"/>
        <w:rPr>
          <w:lang w:val="en-US"/>
        </w:rPr>
      </w:pPr>
      <w:r w:rsidRPr="0044520C">
        <w:rPr>
          <w:rStyle w:val="fn"/>
          <w:lang w:val="en-US"/>
        </w:rPr>
        <w:t>Results are shown as mean (standard deviation unless otherwise defined). *Thoracotomies and conversions are combined, since no detailed information is available in this regard. BMI: body mass index; ASA:</w:t>
      </w:r>
      <w:r w:rsidRPr="0044520C">
        <w:rPr>
          <w:lang w:val="en-US"/>
        </w:rPr>
        <w:t xml:space="preserve"> </w:t>
      </w:r>
      <w:r w:rsidRPr="0044520C">
        <w:rPr>
          <w:rStyle w:val="fn"/>
          <w:lang w:val="en-US"/>
        </w:rPr>
        <w:t>American Society of Anesthesiologists; ppoFEV1</w:t>
      </w:r>
      <w:r w:rsidRPr="0044520C">
        <w:rPr>
          <w:lang w:val="en-US"/>
        </w:rPr>
        <w:t xml:space="preserve">: </w:t>
      </w:r>
      <w:r w:rsidRPr="0044520C">
        <w:rPr>
          <w:rStyle w:val="fn"/>
          <w:lang w:val="en-US"/>
        </w:rPr>
        <w:t>predicted postoperative forced expiratory volume in 1 s; CAD: coronary artery disease; ESTS: European Society of Thoracic Surgeons; CVD: cerebrovascular disease; CKD: chronic kidney disease</w:t>
      </w:r>
      <w:r w:rsidR="00D6206B" w:rsidRPr="0044520C">
        <w:rPr>
          <w:rStyle w:val="fn"/>
          <w:lang w:val="en-US"/>
        </w:rPr>
        <w:t>.</w:t>
      </w:r>
    </w:p>
    <w:bookmarkEnd w:id="0"/>
    <w:p w14:paraId="79429E99" w14:textId="77777777" w:rsidR="009971B0" w:rsidRPr="0044520C" w:rsidRDefault="009971B0" w:rsidP="009971B0">
      <w:pPr>
        <w:rPr>
          <w:lang w:val="en-US"/>
        </w:rPr>
      </w:pPr>
    </w:p>
    <w:sectPr w:rsidR="009971B0" w:rsidRPr="0044520C" w:rsidSect="004452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CF Noli Light">
    <w:altName w:val="Courier New"/>
    <w:panose1 w:val="00000000000000000000"/>
    <w:charset w:val="4D"/>
    <w:family w:val="auto"/>
    <w:notTrueType/>
    <w:pitch w:val="variable"/>
    <w:sig w:usb0="A00000EF" w:usb1="4000205A" w:usb2="00000000" w:usb3="00000000" w:csb0="00000093" w:csb1="00000000"/>
  </w:font>
  <w:font w:name="TCF Noli Bold Italic">
    <w:altName w:val="Courier New"/>
    <w:panose1 w:val="00000000000000000000"/>
    <w:charset w:val="4D"/>
    <w:family w:val="auto"/>
    <w:notTrueType/>
    <w:pitch w:val="variable"/>
    <w:sig w:usb0="00000001" w:usb1="4000205A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1B0"/>
    <w:rsid w:val="001E18A2"/>
    <w:rsid w:val="00236EFD"/>
    <w:rsid w:val="003649E6"/>
    <w:rsid w:val="0044520C"/>
    <w:rsid w:val="004B6226"/>
    <w:rsid w:val="00573438"/>
    <w:rsid w:val="00715D71"/>
    <w:rsid w:val="00934A49"/>
    <w:rsid w:val="009971B0"/>
    <w:rsid w:val="00B04D4F"/>
    <w:rsid w:val="00C9028F"/>
    <w:rsid w:val="00D6206B"/>
    <w:rsid w:val="00E94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3519A"/>
  <w15:chartTrackingRefBased/>
  <w15:docId w15:val="{24914ED5-13E4-4428-A1C1-BF258E60F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971B0"/>
    <w:pPr>
      <w:spacing w:after="0" w:line="240" w:lineRule="auto"/>
    </w:pPr>
    <w:rPr>
      <w:rFonts w:eastAsia="MS Mincho"/>
      <w:sz w:val="24"/>
      <w:szCs w:val="24"/>
      <w:lang w:val="de-AT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n">
    <w:name w:val="fn"/>
    <w:basedOn w:val="DefaultParagraphFont"/>
    <w:rsid w:val="009971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lorian Ponholzer</dc:creator>
  <cp:keywords/>
  <dc:description/>
  <cp:lastModifiedBy>Jayashree Keerthivel</cp:lastModifiedBy>
  <cp:revision>5</cp:revision>
  <dcterms:created xsi:type="dcterms:W3CDTF">2021-07-15T12:42:00Z</dcterms:created>
  <dcterms:modified xsi:type="dcterms:W3CDTF">2022-11-30T12:02:00Z</dcterms:modified>
</cp:coreProperties>
</file>